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9238D" w14:textId="773816C5" w:rsidR="009F2EBF" w:rsidRPr="0044383C" w:rsidRDefault="009F2EBF" w:rsidP="009F2EBF">
      <w:pPr>
        <w:rPr>
          <w:rFonts w:ascii="Arial" w:hAnsi="Arial" w:cs="Arial"/>
        </w:rPr>
      </w:pPr>
      <w:r w:rsidRPr="0044383C">
        <w:rPr>
          <w:rFonts w:ascii="Arial" w:hAnsi="Arial" w:cs="Arial"/>
        </w:rPr>
        <w:t xml:space="preserve">Tetz V. Tetz G. </w:t>
      </w:r>
      <w:r w:rsidR="00264945" w:rsidRPr="00264945">
        <w:rPr>
          <w:rFonts w:ascii="Arial" w:hAnsi="Arial" w:cs="Arial"/>
        </w:rPr>
        <w:t>Novel prokaryotic system employing previously unknown nucleic acids-based receptors</w:t>
      </w:r>
      <w:r w:rsidR="00593979">
        <w:rPr>
          <w:rFonts w:ascii="Arial" w:hAnsi="Arial" w:cs="Arial"/>
        </w:rPr>
        <w:t>.</w:t>
      </w:r>
      <w:r w:rsidRPr="0044383C">
        <w:rPr>
          <w:rFonts w:ascii="Arial" w:hAnsi="Arial" w:cs="Arial"/>
        </w:rPr>
        <w:t xml:space="preserve"> </w:t>
      </w:r>
    </w:p>
    <w:p w14:paraId="3D47E7EC" w14:textId="5372FAD9" w:rsidR="009F2EBF" w:rsidRPr="0044383C" w:rsidRDefault="009F2EBF">
      <w:pPr>
        <w:rPr>
          <w:rFonts w:ascii="Arial" w:hAnsi="Arial" w:cs="Arial"/>
        </w:rPr>
      </w:pPr>
      <w:bookmarkStart w:id="0" w:name="_Hlk77566081"/>
      <w:r w:rsidRPr="0044383C">
        <w:rPr>
          <w:rFonts w:ascii="Arial" w:hAnsi="Arial" w:cs="Arial"/>
        </w:rPr>
        <w:t xml:space="preserve">Supplementary table </w:t>
      </w:r>
      <w:r w:rsidR="00871CD1" w:rsidRPr="0044383C">
        <w:rPr>
          <w:rFonts w:ascii="Arial" w:hAnsi="Arial" w:cs="Arial"/>
        </w:rPr>
        <w:t>3</w:t>
      </w:r>
      <w:r w:rsidRPr="0044383C">
        <w:rPr>
          <w:rFonts w:ascii="Arial" w:hAnsi="Arial" w:cs="Arial"/>
        </w:rPr>
        <w:t xml:space="preserve">. </w:t>
      </w:r>
      <w:r w:rsidR="0044383C" w:rsidRPr="0044383C">
        <w:rPr>
          <w:rFonts w:ascii="Arial" w:hAnsi="Arial" w:cs="Arial"/>
        </w:rPr>
        <w:t>Effect of TezR removal on sporulation under normal conditions.</w:t>
      </w:r>
    </w:p>
    <w:tbl>
      <w:tblPr>
        <w:tblStyle w:val="TableGrid"/>
        <w:tblW w:w="9618" w:type="dxa"/>
        <w:tblLook w:val="04A0" w:firstRow="1" w:lastRow="0" w:firstColumn="1" w:lastColumn="0" w:noHBand="0" w:noVBand="1"/>
      </w:tblPr>
      <w:tblGrid>
        <w:gridCol w:w="2605"/>
        <w:gridCol w:w="2337"/>
        <w:gridCol w:w="2338"/>
        <w:gridCol w:w="2338"/>
      </w:tblGrid>
      <w:tr w:rsidR="009F2EBF" w:rsidRPr="0044383C" w14:paraId="0A8F0284" w14:textId="77777777" w:rsidTr="00603C7B">
        <w:tc>
          <w:tcPr>
            <w:tcW w:w="2605" w:type="dxa"/>
          </w:tcPr>
          <w:bookmarkEnd w:id="0"/>
          <w:p w14:paraId="667A3D73" w14:textId="51042681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Bacteria</w:t>
            </w:r>
          </w:p>
        </w:tc>
        <w:tc>
          <w:tcPr>
            <w:tcW w:w="2337" w:type="dxa"/>
          </w:tcPr>
          <w:p w14:paraId="7A946161" w14:textId="4D553541" w:rsidR="009F2EBF" w:rsidRPr="0044383C" w:rsidRDefault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Sporulation (%)</w:t>
            </w:r>
            <w:r w:rsidR="009F2EBF" w:rsidRPr="0044383C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2968C911" w14:textId="3C4A83B2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SD</w:t>
            </w:r>
          </w:p>
        </w:tc>
        <w:tc>
          <w:tcPr>
            <w:tcW w:w="2338" w:type="dxa"/>
          </w:tcPr>
          <w:p w14:paraId="33F64A59" w14:textId="11AB0AD9" w:rsidR="009F2EBF" w:rsidRPr="0044383C" w:rsidRDefault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p</w:t>
            </w:r>
          </w:p>
        </w:tc>
      </w:tr>
      <w:tr w:rsidR="009F2EBF" w:rsidRPr="0044383C" w14:paraId="1F93784C" w14:textId="77777777" w:rsidTr="00603C7B">
        <w:tc>
          <w:tcPr>
            <w:tcW w:w="2605" w:type="dxa"/>
          </w:tcPr>
          <w:p w14:paraId="2B602EB0" w14:textId="618B3DE0" w:rsidR="009F2EBF" w:rsidRPr="0044383C" w:rsidRDefault="007F66DF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Control</w:t>
            </w:r>
          </w:p>
        </w:tc>
        <w:tc>
          <w:tcPr>
            <w:tcW w:w="2337" w:type="dxa"/>
            <w:vAlign w:val="bottom"/>
          </w:tcPr>
          <w:p w14:paraId="23EBDA46" w14:textId="66948801" w:rsidR="009F2EBF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17.67</w:t>
            </w:r>
          </w:p>
        </w:tc>
        <w:tc>
          <w:tcPr>
            <w:tcW w:w="2338" w:type="dxa"/>
          </w:tcPr>
          <w:p w14:paraId="2A217C15" w14:textId="59888ED4" w:rsidR="009F2EBF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2.62</w:t>
            </w:r>
          </w:p>
        </w:tc>
        <w:tc>
          <w:tcPr>
            <w:tcW w:w="2338" w:type="dxa"/>
          </w:tcPr>
          <w:p w14:paraId="61A2047F" w14:textId="77777777" w:rsidR="009F2EBF" w:rsidRPr="0044383C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44383C" w14:paraId="20599D14" w14:textId="77777777" w:rsidTr="00603C7B">
        <w:tc>
          <w:tcPr>
            <w:tcW w:w="2605" w:type="dxa"/>
          </w:tcPr>
          <w:p w14:paraId="3888E944" w14:textId="354F8711" w:rsidR="007F4449" w:rsidRPr="0044383C" w:rsidRDefault="007F4449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Pr="0044383C">
              <w:rPr>
                <w:rFonts w:ascii="Arial" w:hAnsi="Arial" w:cs="Arial"/>
              </w:rPr>
              <w:t>D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77699C48" w14:textId="061E7FD7" w:rsidR="007F4449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76.33</w:t>
            </w:r>
          </w:p>
        </w:tc>
        <w:tc>
          <w:tcPr>
            <w:tcW w:w="2338" w:type="dxa"/>
          </w:tcPr>
          <w:p w14:paraId="299D7A68" w14:textId="40FBBA13" w:rsidR="007F4449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5.312</w:t>
            </w:r>
          </w:p>
        </w:tc>
        <w:tc>
          <w:tcPr>
            <w:tcW w:w="2338" w:type="dxa"/>
          </w:tcPr>
          <w:p w14:paraId="196DB230" w14:textId="25A59B78" w:rsidR="007F4449" w:rsidRPr="0044383C" w:rsidRDefault="00512BE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9F2EBF" w:rsidRPr="0044383C" w14:paraId="2B0C427E" w14:textId="77777777" w:rsidTr="00603C7B">
        <w:tc>
          <w:tcPr>
            <w:tcW w:w="2605" w:type="dxa"/>
          </w:tcPr>
          <w:p w14:paraId="777AAE42" w14:textId="016D22F8" w:rsidR="009F2EBF" w:rsidRPr="0044383C" w:rsidRDefault="00871CD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Pr="0044383C">
              <w:rPr>
                <w:rFonts w:ascii="Arial" w:hAnsi="Arial" w:cs="Arial"/>
              </w:rPr>
              <w:t>R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387C1216" w14:textId="57A8766D" w:rsidR="009F2EBF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2338" w:type="dxa"/>
          </w:tcPr>
          <w:p w14:paraId="0ACEB66E" w14:textId="2CA4972E" w:rsidR="009F2EBF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6.16</w:t>
            </w:r>
          </w:p>
        </w:tc>
        <w:tc>
          <w:tcPr>
            <w:tcW w:w="2338" w:type="dxa"/>
          </w:tcPr>
          <w:p w14:paraId="373944AC" w14:textId="1DD13E2C" w:rsidR="009F2EBF" w:rsidRPr="0044383C" w:rsidRDefault="00512BE1" w:rsidP="009F2E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7F4449" w:rsidRPr="0044383C" w14:paraId="400539D2" w14:textId="77777777" w:rsidTr="00603C7B">
        <w:tc>
          <w:tcPr>
            <w:tcW w:w="2605" w:type="dxa"/>
          </w:tcPr>
          <w:p w14:paraId="4047D647" w14:textId="0C538BB7" w:rsidR="007F4449" w:rsidRPr="0044383C" w:rsidRDefault="007F4449" w:rsidP="007F4449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Pr="0044383C">
              <w:rPr>
                <w:rFonts w:ascii="Arial" w:hAnsi="Arial" w:cs="Arial"/>
              </w:rPr>
              <w:t>D1</w:t>
            </w:r>
            <w:r w:rsidR="00603C7B" w:rsidRPr="0044383C">
              <w:rPr>
                <w:rFonts w:ascii="Arial" w:hAnsi="Arial" w:cs="Arial"/>
                <w:vertAlign w:val="superscript"/>
              </w:rPr>
              <w:t>d</w:t>
            </w:r>
            <w:r w:rsidRPr="0044383C">
              <w:rPr>
                <w:rFonts w:ascii="Arial" w:hAnsi="Arial" w:cs="Arial"/>
              </w:rPr>
              <w:t>/R1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1EF43D22" w14:textId="3FA9A1A3" w:rsidR="007F4449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21.67</w:t>
            </w:r>
          </w:p>
        </w:tc>
        <w:tc>
          <w:tcPr>
            <w:tcW w:w="2338" w:type="dxa"/>
          </w:tcPr>
          <w:p w14:paraId="1ADA04F1" w14:textId="2C75BB68" w:rsidR="007F4449" w:rsidRPr="0044383C" w:rsidRDefault="004B1B98" w:rsidP="003927BF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2.05</w:t>
            </w:r>
          </w:p>
        </w:tc>
        <w:tc>
          <w:tcPr>
            <w:tcW w:w="2338" w:type="dxa"/>
          </w:tcPr>
          <w:p w14:paraId="38FC3EE2" w14:textId="39ACBEF6" w:rsidR="007F4449" w:rsidRPr="0044383C" w:rsidRDefault="00512BE1" w:rsidP="007F4449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11</w:t>
            </w:r>
          </w:p>
        </w:tc>
      </w:tr>
      <w:tr w:rsidR="00871CD1" w:rsidRPr="0044383C" w14:paraId="5A6F5639" w14:textId="77777777" w:rsidTr="00603C7B">
        <w:tc>
          <w:tcPr>
            <w:tcW w:w="2605" w:type="dxa"/>
          </w:tcPr>
          <w:p w14:paraId="2104A0B5" w14:textId="4C2C595A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Pr="0044383C">
              <w:rPr>
                <w:rFonts w:ascii="Arial" w:hAnsi="Arial" w:cs="Arial"/>
              </w:rPr>
              <w:t>D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4995FFF8" w14:textId="50243A0E" w:rsidR="00871CD1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338" w:type="dxa"/>
          </w:tcPr>
          <w:p w14:paraId="1A899A1F" w14:textId="4157B6BB" w:rsidR="00871CD1" w:rsidRPr="0044383C" w:rsidRDefault="004B1B98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2BEA669D" w14:textId="235432A5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007</w:t>
            </w:r>
          </w:p>
        </w:tc>
      </w:tr>
      <w:tr w:rsidR="00871CD1" w:rsidRPr="0044383C" w14:paraId="7EE8F28B" w14:textId="77777777" w:rsidTr="00603C7B">
        <w:tc>
          <w:tcPr>
            <w:tcW w:w="2605" w:type="dxa"/>
          </w:tcPr>
          <w:p w14:paraId="1CC8FE09" w14:textId="4F4E2054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Pr="0044383C">
              <w:rPr>
                <w:rFonts w:ascii="Arial" w:hAnsi="Arial" w:cs="Arial"/>
              </w:rPr>
              <w:t>R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65C65331" w14:textId="180A5291" w:rsidR="00871CD1" w:rsidRPr="0044383C" w:rsidRDefault="004B1B98" w:rsidP="00871CD1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96</w:t>
            </w:r>
          </w:p>
        </w:tc>
        <w:tc>
          <w:tcPr>
            <w:tcW w:w="2338" w:type="dxa"/>
          </w:tcPr>
          <w:p w14:paraId="04727A49" w14:textId="296FCEA7" w:rsidR="00871CD1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4.32</w:t>
            </w:r>
          </w:p>
        </w:tc>
        <w:tc>
          <w:tcPr>
            <w:tcW w:w="2338" w:type="dxa"/>
          </w:tcPr>
          <w:p w14:paraId="36CA032F" w14:textId="6B0E2DFE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&lt;0.001</w:t>
            </w:r>
          </w:p>
        </w:tc>
      </w:tr>
      <w:tr w:rsidR="00871CD1" w:rsidRPr="0044383C" w14:paraId="20BF1B6F" w14:textId="77777777" w:rsidTr="00603C7B">
        <w:tc>
          <w:tcPr>
            <w:tcW w:w="2605" w:type="dxa"/>
          </w:tcPr>
          <w:p w14:paraId="4076A989" w14:textId="046E6CAB" w:rsidR="00871CD1" w:rsidRPr="0044383C" w:rsidRDefault="00871CD1" w:rsidP="00871CD1">
            <w:pPr>
              <w:rPr>
                <w:rFonts w:ascii="Arial" w:hAnsi="Arial" w:cs="Arial"/>
                <w:i/>
                <w:iCs/>
              </w:rPr>
            </w:pPr>
            <w:r w:rsidRPr="0044383C">
              <w:rPr>
                <w:rFonts w:ascii="Arial" w:hAnsi="Arial" w:cs="Arial"/>
              </w:rPr>
              <w:t>TezR</w:t>
            </w:r>
            <w:r w:rsidR="00603C7B">
              <w:rPr>
                <w:rFonts w:ascii="Arial" w:hAnsi="Arial" w:cs="Arial"/>
              </w:rPr>
              <w:t>–</w:t>
            </w:r>
            <w:r w:rsidR="004B1B98" w:rsidRPr="0044383C">
              <w:rPr>
                <w:rFonts w:ascii="Arial" w:hAnsi="Arial" w:cs="Arial"/>
              </w:rPr>
              <w:t>D1</w:t>
            </w:r>
            <w:r w:rsidR="00603C7B" w:rsidRPr="0044383C">
              <w:rPr>
                <w:rFonts w:ascii="Arial" w:hAnsi="Arial" w:cs="Arial"/>
                <w:vertAlign w:val="superscript"/>
              </w:rPr>
              <w:t>d</w:t>
            </w:r>
            <w:r w:rsidR="004B1B98" w:rsidRPr="0044383C">
              <w:rPr>
                <w:rFonts w:ascii="Arial" w:hAnsi="Arial" w:cs="Arial"/>
              </w:rPr>
              <w:t>/R1</w:t>
            </w:r>
            <w:r w:rsidR="00603C7B" w:rsidRPr="0044383C">
              <w:rPr>
                <w:rFonts w:ascii="Arial" w:hAnsi="Arial" w:cs="Arial"/>
                <w:vertAlign w:val="superscript"/>
              </w:rPr>
              <w:t>d</w:t>
            </w:r>
            <w:r w:rsidR="004B1B98" w:rsidRPr="0044383C">
              <w:rPr>
                <w:rFonts w:ascii="Arial" w:hAnsi="Arial" w:cs="Arial"/>
              </w:rPr>
              <w:t>/</w:t>
            </w:r>
            <w:r w:rsidRPr="0044383C">
              <w:rPr>
                <w:rFonts w:ascii="Arial" w:hAnsi="Arial" w:cs="Arial"/>
              </w:rPr>
              <w:t>D2</w:t>
            </w:r>
            <w:r w:rsidR="00603C7B" w:rsidRPr="0044383C">
              <w:rPr>
                <w:rFonts w:ascii="Arial" w:hAnsi="Arial" w:cs="Arial"/>
                <w:vertAlign w:val="superscript"/>
              </w:rPr>
              <w:t>d</w:t>
            </w:r>
            <w:r w:rsidRPr="0044383C">
              <w:rPr>
                <w:rFonts w:ascii="Arial" w:hAnsi="Arial" w:cs="Arial"/>
              </w:rPr>
              <w:t>/R2</w:t>
            </w:r>
            <w:r w:rsidRPr="0044383C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7" w:type="dxa"/>
            <w:vAlign w:val="bottom"/>
          </w:tcPr>
          <w:p w14:paraId="2352C629" w14:textId="734A3BB1" w:rsidR="00871CD1" w:rsidRPr="0044383C" w:rsidRDefault="004B1B98" w:rsidP="004B1B98">
            <w:pPr>
              <w:rPr>
                <w:rFonts w:ascii="Arial" w:hAnsi="Arial" w:cs="Arial"/>
                <w:color w:val="000000"/>
              </w:rPr>
            </w:pPr>
            <w:r w:rsidRPr="0044383C">
              <w:rPr>
                <w:rFonts w:ascii="Arial" w:hAnsi="Arial" w:cs="Arial"/>
                <w:color w:val="000000"/>
              </w:rPr>
              <w:t>13.67</w:t>
            </w:r>
          </w:p>
        </w:tc>
        <w:tc>
          <w:tcPr>
            <w:tcW w:w="2338" w:type="dxa"/>
          </w:tcPr>
          <w:p w14:paraId="3988E11F" w14:textId="0F9A0BE3" w:rsidR="00871CD1" w:rsidRPr="0044383C" w:rsidRDefault="004B1B98" w:rsidP="004B1B98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  <w:color w:val="000000"/>
              </w:rPr>
              <w:t>1.89</w:t>
            </w:r>
          </w:p>
        </w:tc>
        <w:tc>
          <w:tcPr>
            <w:tcW w:w="2338" w:type="dxa"/>
          </w:tcPr>
          <w:p w14:paraId="53312E03" w14:textId="2D3A8C09" w:rsidR="00871CD1" w:rsidRPr="0044383C" w:rsidRDefault="00512BE1" w:rsidP="00871CD1">
            <w:pPr>
              <w:rPr>
                <w:rFonts w:ascii="Arial" w:hAnsi="Arial" w:cs="Arial"/>
              </w:rPr>
            </w:pPr>
            <w:r w:rsidRPr="0044383C">
              <w:rPr>
                <w:rFonts w:ascii="Arial" w:hAnsi="Arial" w:cs="Arial"/>
              </w:rPr>
              <w:t>0.105</w:t>
            </w:r>
          </w:p>
        </w:tc>
      </w:tr>
    </w:tbl>
    <w:p w14:paraId="0CC5DB15" w14:textId="281C38A2" w:rsidR="009F2EBF" w:rsidRDefault="009F2EBF"/>
    <w:sectPr w:rsidR="009F2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100F89"/>
    <w:rsid w:val="00264945"/>
    <w:rsid w:val="00376B0D"/>
    <w:rsid w:val="003927BF"/>
    <w:rsid w:val="0044383C"/>
    <w:rsid w:val="004B1B98"/>
    <w:rsid w:val="00512BE1"/>
    <w:rsid w:val="00593979"/>
    <w:rsid w:val="005D7D6A"/>
    <w:rsid w:val="00603C7B"/>
    <w:rsid w:val="0062167B"/>
    <w:rsid w:val="00756BA6"/>
    <w:rsid w:val="007F4449"/>
    <w:rsid w:val="007F66DF"/>
    <w:rsid w:val="00871CD1"/>
    <w:rsid w:val="008934D0"/>
    <w:rsid w:val="009F2EBF"/>
    <w:rsid w:val="00A95D82"/>
    <w:rsid w:val="00AD094F"/>
    <w:rsid w:val="00AE6EDF"/>
    <w:rsid w:val="00C66D09"/>
    <w:rsid w:val="00C901C9"/>
    <w:rsid w:val="00CB2DC5"/>
    <w:rsid w:val="00D90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10</cp:revision>
  <dcterms:created xsi:type="dcterms:W3CDTF">2021-07-19T17:25:00Z</dcterms:created>
  <dcterms:modified xsi:type="dcterms:W3CDTF">2022-04-11T14:21:00Z</dcterms:modified>
</cp:coreProperties>
</file>